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97BD54" w14:textId="33B13075" w:rsidR="00AA6699" w:rsidRPr="00EE34B1" w:rsidRDefault="00AA6699" w:rsidP="00AA6699">
      <w:pPr>
        <w:pStyle w:val="Heading1"/>
        <w:spacing w:line="480" w:lineRule="auto"/>
        <w:rPr>
          <w:rFonts w:ascii="Verdana" w:hAnsi="Verdana" w:cs="Arial"/>
          <w:b/>
          <w:bCs/>
          <w:color w:val="000000" w:themeColor="text1"/>
          <w:sz w:val="22"/>
          <w:szCs w:val="22"/>
        </w:rPr>
      </w:pPr>
      <w:r w:rsidRPr="00EE34B1">
        <w:rPr>
          <w:rFonts w:ascii="Verdana" w:hAnsi="Verdana"/>
          <w:b/>
          <w:bCs/>
          <w:color w:val="000000" w:themeColor="text1"/>
          <w:sz w:val="22"/>
          <w:szCs w:val="22"/>
        </w:rPr>
        <w:t>S</w:t>
      </w:r>
      <w:r w:rsidR="00B06722">
        <w:rPr>
          <w:rFonts w:ascii="Verdana" w:hAnsi="Verdana"/>
          <w:b/>
          <w:bCs/>
          <w:color w:val="000000" w:themeColor="text1"/>
          <w:sz w:val="22"/>
          <w:szCs w:val="22"/>
        </w:rPr>
        <w:t>3</w:t>
      </w:r>
      <w:r w:rsidRPr="00EE34B1">
        <w:rPr>
          <w:rFonts w:ascii="Verdana" w:hAnsi="Verdana"/>
          <w:b/>
          <w:bCs/>
          <w:color w:val="000000" w:themeColor="text1"/>
          <w:sz w:val="22"/>
          <w:szCs w:val="22"/>
        </w:rPr>
        <w:t xml:space="preserve"> Text. Additional Results</w:t>
      </w:r>
    </w:p>
    <w:p w14:paraId="0E471BAE" w14:textId="77777777" w:rsidR="00AA6699" w:rsidRPr="0078224D" w:rsidRDefault="00AA6699" w:rsidP="00AA6699">
      <w:pPr>
        <w:tabs>
          <w:tab w:val="left" w:pos="8196"/>
        </w:tabs>
        <w:spacing w:line="480" w:lineRule="auto"/>
        <w:rPr>
          <w:rFonts w:ascii="Verdana" w:hAnsi="Verdana" w:cs="Arial"/>
          <w:color w:val="000000" w:themeColor="text1"/>
          <w:sz w:val="22"/>
          <w:szCs w:val="22"/>
        </w:rPr>
      </w:pPr>
    </w:p>
    <w:p w14:paraId="58FDA5B8" w14:textId="77777777" w:rsidR="00AA6699" w:rsidRPr="0078224D" w:rsidRDefault="00AA6699" w:rsidP="00AA6699">
      <w:pPr>
        <w:pStyle w:val="Heading2"/>
        <w:spacing w:line="480" w:lineRule="auto"/>
        <w:rPr>
          <w:rFonts w:ascii="Verdana" w:hAnsi="Verdana" w:cs="Arial"/>
          <w:b/>
          <w:bCs/>
          <w:color w:val="000000" w:themeColor="text1"/>
          <w:sz w:val="22"/>
          <w:szCs w:val="22"/>
        </w:rPr>
      </w:pPr>
      <w:r w:rsidRPr="0078224D">
        <w:rPr>
          <w:rFonts w:ascii="Verdana" w:hAnsi="Verdana" w:cs="Arial"/>
          <w:b/>
          <w:bCs/>
          <w:color w:val="000000" w:themeColor="text1"/>
          <w:sz w:val="22"/>
          <w:szCs w:val="22"/>
        </w:rPr>
        <w:t xml:space="preserve">Additional Items Discussed </w:t>
      </w:r>
      <w:r>
        <w:rPr>
          <w:rFonts w:ascii="Verdana" w:hAnsi="Verdana" w:cs="Arial"/>
          <w:b/>
          <w:bCs/>
          <w:color w:val="000000" w:themeColor="text1"/>
          <w:sz w:val="22"/>
          <w:szCs w:val="22"/>
        </w:rPr>
        <w:t>at</w:t>
      </w:r>
      <w:r w:rsidRPr="0078224D">
        <w:rPr>
          <w:rFonts w:ascii="Verdana" w:hAnsi="Verdana" w:cs="Arial"/>
          <w:b/>
          <w:bCs/>
          <w:color w:val="000000" w:themeColor="text1"/>
          <w:sz w:val="22"/>
          <w:szCs w:val="22"/>
        </w:rPr>
        <w:t xml:space="preserve"> Consensus Meeting</w:t>
      </w:r>
    </w:p>
    <w:p w14:paraId="15CB76F0" w14:textId="77777777" w:rsidR="00AA6699" w:rsidRPr="0078224D" w:rsidRDefault="00AA6699" w:rsidP="00AA6699">
      <w:pPr>
        <w:spacing w:line="480" w:lineRule="auto"/>
        <w:rPr>
          <w:rFonts w:ascii="Verdana" w:hAnsi="Verdana" w:cs="Arial"/>
          <w:color w:val="000000" w:themeColor="text1"/>
          <w:sz w:val="22"/>
          <w:szCs w:val="22"/>
        </w:rPr>
      </w:pPr>
    </w:p>
    <w:p w14:paraId="399E88AA" w14:textId="77777777" w:rsidR="00AA6699" w:rsidRPr="0078224D" w:rsidRDefault="00AA6699" w:rsidP="00AA6699">
      <w:pPr>
        <w:spacing w:line="480" w:lineRule="auto"/>
        <w:rPr>
          <w:rFonts w:ascii="Verdana" w:hAnsi="Verdana" w:cs="Arial"/>
          <w:color w:val="000000" w:themeColor="text1"/>
          <w:sz w:val="22"/>
          <w:szCs w:val="22"/>
        </w:rPr>
      </w:pPr>
      <w:r w:rsidRPr="0078224D">
        <w:rPr>
          <w:rFonts w:ascii="Verdana" w:hAnsi="Verdana" w:cs="Arial"/>
          <w:color w:val="000000" w:themeColor="text1"/>
          <w:sz w:val="22"/>
          <w:szCs w:val="22"/>
        </w:rPr>
        <w:t>The other additions/modifications to the original TIDieR involved elaboration, to reflect evidence about placebo-related effects (for example, body language of healthcare practitioner). The group found that these items could be collapsed into existing TIDieR items, provided that some additional explanation was provided. Specifically, additional items suggested by Delphi respondents such as measuring patient and healthcare practitioner expectations before and after treatment, and how the intervention(s) were marketed could be accounted for by measuring the success of blinding.</w:t>
      </w:r>
    </w:p>
    <w:p w14:paraId="11EDB36F" w14:textId="77777777" w:rsidR="00AA6699" w:rsidRPr="0078224D" w:rsidRDefault="00AA6699" w:rsidP="00AA6699">
      <w:pPr>
        <w:spacing w:line="480" w:lineRule="auto"/>
        <w:rPr>
          <w:rFonts w:ascii="Verdana" w:hAnsi="Verdana" w:cs="Arial"/>
          <w:color w:val="000000" w:themeColor="text1"/>
          <w:sz w:val="22"/>
          <w:szCs w:val="22"/>
        </w:rPr>
      </w:pPr>
    </w:p>
    <w:p w14:paraId="67095C59" w14:textId="77777777" w:rsidR="00AA6699" w:rsidRPr="0078224D" w:rsidRDefault="00AA6699" w:rsidP="00AA6699">
      <w:pPr>
        <w:spacing w:line="480" w:lineRule="auto"/>
        <w:rPr>
          <w:rFonts w:ascii="Verdana" w:hAnsi="Verdana" w:cs="Arial"/>
          <w:color w:val="000000" w:themeColor="text1"/>
          <w:sz w:val="22"/>
          <w:szCs w:val="22"/>
        </w:rPr>
      </w:pPr>
      <w:r w:rsidRPr="0078224D">
        <w:rPr>
          <w:rFonts w:ascii="Verdana" w:hAnsi="Verdana" w:cs="Arial"/>
          <w:color w:val="000000" w:themeColor="text1"/>
          <w:sz w:val="22"/>
          <w:szCs w:val="22"/>
        </w:rPr>
        <w:t>In fact, operationally testing the success of blinding and measuring expectations are the same, as the success of blinding is measured by asking trial participants what treatments they expect to have received. The need to determine when participant and staff access to the operation notes in a sham surgery trial was deemed important and also accounted for by measuring the success of blinding.</w:t>
      </w:r>
    </w:p>
    <w:p w14:paraId="6D28B6EB" w14:textId="77777777" w:rsidR="00AA6699" w:rsidRPr="0078224D" w:rsidRDefault="00AA6699" w:rsidP="00AA6699">
      <w:pPr>
        <w:spacing w:line="480" w:lineRule="auto"/>
        <w:rPr>
          <w:rFonts w:ascii="Verdana" w:hAnsi="Verdana" w:cs="Arial"/>
          <w:color w:val="000000" w:themeColor="text1"/>
          <w:sz w:val="22"/>
          <w:szCs w:val="22"/>
        </w:rPr>
      </w:pPr>
    </w:p>
    <w:p w14:paraId="4DFE477D" w14:textId="77777777" w:rsidR="00AA6699" w:rsidRPr="0078224D" w:rsidRDefault="00AA6699" w:rsidP="00AA6699">
      <w:pPr>
        <w:spacing w:line="480" w:lineRule="auto"/>
        <w:rPr>
          <w:rFonts w:ascii="Verdana" w:hAnsi="Verdana" w:cs="Arial"/>
          <w:color w:val="000000" w:themeColor="text1"/>
          <w:sz w:val="22"/>
          <w:szCs w:val="22"/>
        </w:rPr>
      </w:pPr>
      <w:r w:rsidRPr="0078224D">
        <w:rPr>
          <w:rFonts w:ascii="Verdana" w:hAnsi="Verdana" w:cs="Arial"/>
          <w:color w:val="000000" w:themeColor="text1"/>
          <w:sz w:val="22"/>
          <w:szCs w:val="22"/>
        </w:rPr>
        <w:t>Some broader issues were also raised, about the rationale for conducting a placebo-controlled trial in the first place was important. If a different design would have been preferable, then the question of whether the placebo or sham control was adequately described was moot. However, it was agreed that this was not a property of the placebo or sham intervention, and that it should be explored in a separate paper authored by a subset of members from the group.</w:t>
      </w:r>
    </w:p>
    <w:p w14:paraId="2F095277" w14:textId="77777777" w:rsidR="00AA6699" w:rsidRPr="0078224D" w:rsidRDefault="00AA6699" w:rsidP="00AA6699">
      <w:pPr>
        <w:tabs>
          <w:tab w:val="left" w:pos="8196"/>
        </w:tabs>
        <w:spacing w:line="480" w:lineRule="auto"/>
        <w:rPr>
          <w:rFonts w:ascii="Verdana" w:hAnsi="Verdana" w:cs="Arial"/>
          <w:color w:val="000000" w:themeColor="text1"/>
          <w:sz w:val="22"/>
          <w:szCs w:val="22"/>
        </w:rPr>
      </w:pPr>
    </w:p>
    <w:p w14:paraId="13AD60B9" w14:textId="77777777" w:rsidR="00AA6699" w:rsidRPr="0078224D" w:rsidRDefault="00AA6699" w:rsidP="00AA6699">
      <w:pPr>
        <w:pStyle w:val="NoSpacing"/>
        <w:spacing w:line="480" w:lineRule="auto"/>
        <w:rPr>
          <w:rFonts w:ascii="Verdana" w:hAnsi="Verdana" w:cs="Arial"/>
          <w:color w:val="000000" w:themeColor="text1"/>
          <w:lang w:val="en-GB"/>
        </w:rPr>
      </w:pPr>
      <w:r w:rsidRPr="0078224D">
        <w:rPr>
          <w:rFonts w:ascii="Verdana" w:hAnsi="Verdana" w:cs="Arial"/>
          <w:color w:val="000000" w:themeColor="text1"/>
          <w:lang w:val="en-GB"/>
        </w:rPr>
        <w:lastRenderedPageBreak/>
        <w:t>We also discussed the importance of reporting control interventions in cessation trials. Probably too complex for this more general paper, but a point I made was that in drug cessation trials, drug cessation is the active intervention to be tested. So, the appropriate placebo comparator is not, in contrast to what is commonly practiced, introducing fake medication, as this this would only evaluate the effect of pharmacological withdrawal while continuing the act of taking pills. For evaluating the total clinical effect of drug cessation the comparator should be ‘placebo cessation’: the visible act of cessation while in fact the pharmacological intervention is invisibly continued. This requires a sophisticated approach in which the medication is administered unnoticed, for example, via other, not deprescribed medication, or food. While, as far as we know, this design has not been applied yet, it is good to realize what the appropriate comparator would really be</w:t>
      </w:r>
      <w:r w:rsidRPr="0078224D">
        <w:rPr>
          <w:rFonts w:ascii="Verdana" w:hAnsi="Verdana" w:cs="Arial"/>
        </w:rPr>
        <w:t xml:space="preserve"> </w:t>
      </w:r>
      <w:r w:rsidRPr="0078224D">
        <w:rPr>
          <w:rFonts w:ascii="Verdana" w:hAnsi="Verdana" w:cs="Arial"/>
          <w:color w:val="000000" w:themeColor="text1"/>
          <w:lang w:val="en-GB"/>
        </w:rPr>
        <w:fldChar w:fldCharType="begin" w:fldLock="1"/>
      </w:r>
      <w:r>
        <w:rPr>
          <w:rFonts w:ascii="Verdana" w:hAnsi="Verdana" w:cs="Arial"/>
          <w:color w:val="000000" w:themeColor="text1"/>
          <w:lang w:val="en-GB"/>
        </w:rPr>
        <w:instrText xml:space="preserve"> ADDIN EN.CITE &lt;EndNote&gt;&lt;Cite&gt;&lt;Author&gt;Knottnerus&lt;/Author&gt;&lt;Year&gt;2019&lt;/Year&gt;&lt;RecNum&gt;18809&lt;/RecNum&gt;&lt;DisplayText&gt;[1]&lt;/DisplayText&gt;&lt;record&gt;&lt;rec-number&gt;18809&lt;/rec-number&gt;&lt;foreign-keys&gt;&lt;key app="EN" db-id="x2xdd20v1afdwtepwxcvxd2ydtwra2eztaee" timestamp="1573648189"&gt;18809&lt;/key&gt;&lt;/foreign-keys&gt;&lt;ref-type name="Journal Article"&gt;17&lt;/ref-type&gt;&lt;contributors&gt;&lt;authors&gt;&lt;author&gt;Knottnerus, J. A.&lt;/author&gt;&lt;author&gt;Tugwell, P.&lt;/author&gt;&lt;/authors&gt;&lt;/contributors&gt;&lt;titles&gt;&lt;title&gt;Inadequate comparators produce misleading results - the importance of good comparison practice&lt;/title&gt;&lt;secondary-title&gt;J Clin Epidemiol&lt;/secondary-title&gt;&lt;/titles&gt;&lt;periodical&gt;&lt;full-title&gt;J Clin Epidemiol&lt;/full-title&gt;&lt;/periodical&gt;&lt;pages&gt;v-vi&lt;/pages&gt;&lt;volume&gt;110&lt;/volume&gt;&lt;edition&gt;2019/05/20&lt;/edition&gt;&lt;dates&gt;&lt;year&gt;2019&lt;/year&gt;&lt;pub-dates&gt;&lt;date&gt;Jun&lt;/date&gt;&lt;/pub-dates&gt;&lt;/dates&gt;&lt;isbn&gt;1878-5921 (Electronic)&amp;#xD;0895-4356 (Linking)&lt;/isbn&gt;&lt;accession-num&gt;31103071&lt;/accession-num&gt;&lt;urls&gt;&lt;related-urls&gt;&lt;url&gt;https://www.ncbi.nlm.nih.gov/pubmed/31103071&lt;/url&gt;&lt;/related-urls&gt;&lt;/urls&gt;&lt;electronic-resource-num&gt;10.1016/j.jclinepi.2019.04.010&lt;/electronic-resource-num&gt;&lt;/record&gt;&lt;/Cite&gt;&lt;/EndNote&gt;</w:instrText>
      </w:r>
      <w:r w:rsidRPr="0078224D">
        <w:rPr>
          <w:rFonts w:ascii="Verdana" w:hAnsi="Verdana" w:cs="Arial"/>
          <w:color w:val="000000" w:themeColor="text1"/>
          <w:lang w:val="en-GB"/>
        </w:rPr>
        <w:fldChar w:fldCharType="separate"/>
      </w:r>
      <w:r>
        <w:rPr>
          <w:rFonts w:ascii="Verdana" w:hAnsi="Verdana" w:cs="Arial"/>
          <w:noProof/>
          <w:color w:val="000000" w:themeColor="text1"/>
          <w:lang w:val="en-GB"/>
        </w:rPr>
        <w:t>[1]</w:t>
      </w:r>
      <w:r w:rsidRPr="0078224D">
        <w:rPr>
          <w:rFonts w:ascii="Verdana" w:hAnsi="Verdana" w:cs="Arial"/>
          <w:color w:val="000000" w:themeColor="text1"/>
          <w:lang w:val="en-GB"/>
        </w:rPr>
        <w:fldChar w:fldCharType="end"/>
      </w:r>
      <w:r>
        <w:rPr>
          <w:rFonts w:ascii="Verdana" w:hAnsi="Verdana" w:cs="Arial"/>
          <w:color w:val="000000" w:themeColor="text1"/>
          <w:lang w:val="en-GB"/>
        </w:rPr>
        <w:t>.</w:t>
      </w:r>
    </w:p>
    <w:p w14:paraId="7D64433D" w14:textId="77777777" w:rsidR="00AA6699" w:rsidRDefault="00AA6699" w:rsidP="00AA6699">
      <w:pPr>
        <w:spacing w:line="480" w:lineRule="auto"/>
      </w:pPr>
    </w:p>
    <w:p w14:paraId="0A74778B" w14:textId="77777777" w:rsidR="00AA6699" w:rsidRPr="00B96BBF" w:rsidRDefault="00AA6699" w:rsidP="00AA6699">
      <w:pPr>
        <w:spacing w:line="480" w:lineRule="auto"/>
        <w:rPr>
          <w:b/>
          <w:bCs/>
        </w:rPr>
      </w:pPr>
      <w:r w:rsidRPr="00B96BBF">
        <w:rPr>
          <w:b/>
          <w:bCs/>
        </w:rPr>
        <w:t>References</w:t>
      </w:r>
    </w:p>
    <w:p w14:paraId="311AD70E" w14:textId="77777777" w:rsidR="00AA6699" w:rsidRDefault="00AA6699" w:rsidP="00AA6699">
      <w:pPr>
        <w:spacing w:line="480" w:lineRule="auto"/>
      </w:pPr>
    </w:p>
    <w:p w14:paraId="6DB8F978" w14:textId="77777777" w:rsidR="00AA6699" w:rsidRPr="00243366" w:rsidRDefault="00AA6699" w:rsidP="00AA6699">
      <w:pPr>
        <w:pStyle w:val="EndNoteBibliography"/>
        <w:spacing w:line="480" w:lineRule="auto"/>
        <w:rPr>
          <w:noProof/>
        </w:rPr>
      </w:pPr>
      <w:r>
        <w:fldChar w:fldCharType="begin" w:fldLock="1"/>
      </w:r>
      <w:r>
        <w:instrText xml:space="preserve"> ADDIN EN.REFLIST </w:instrText>
      </w:r>
      <w:r>
        <w:fldChar w:fldCharType="separate"/>
      </w:r>
      <w:r w:rsidRPr="00243366">
        <w:rPr>
          <w:noProof/>
        </w:rPr>
        <w:t>1.</w:t>
      </w:r>
      <w:r w:rsidRPr="00243366">
        <w:rPr>
          <w:noProof/>
        </w:rPr>
        <w:tab/>
        <w:t>Knottnerus JA, Tugwell P. Inadequate comparators produce misleading results - the importance of good comparison practice. J Clin Epidemiol. 2019;110:v-vi. Epub 2019/05/20. doi: 10.1016/j.jclinepi.2019.04.010. PubMed PMID: 31103071.</w:t>
      </w:r>
    </w:p>
    <w:p w14:paraId="6C475213" w14:textId="77777777" w:rsidR="006F4F23" w:rsidRDefault="00AA6699" w:rsidP="00AA6699">
      <w:r>
        <w:fldChar w:fldCharType="end"/>
      </w:r>
    </w:p>
    <w:sectPr w:rsidR="006F4F23" w:rsidSect="00103A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699"/>
    <w:rsid w:val="00003C71"/>
    <w:rsid w:val="00005AC3"/>
    <w:rsid w:val="00010F77"/>
    <w:rsid w:val="000114F2"/>
    <w:rsid w:val="00032C88"/>
    <w:rsid w:val="00033E2A"/>
    <w:rsid w:val="00034F92"/>
    <w:rsid w:val="00050DA5"/>
    <w:rsid w:val="00061109"/>
    <w:rsid w:val="00063735"/>
    <w:rsid w:val="000662F1"/>
    <w:rsid w:val="00066B2F"/>
    <w:rsid w:val="000738E4"/>
    <w:rsid w:val="00074B3D"/>
    <w:rsid w:val="00074E77"/>
    <w:rsid w:val="00077125"/>
    <w:rsid w:val="00087700"/>
    <w:rsid w:val="00087F34"/>
    <w:rsid w:val="000915ED"/>
    <w:rsid w:val="000D665F"/>
    <w:rsid w:val="000E5A01"/>
    <w:rsid w:val="000F3AD7"/>
    <w:rsid w:val="000F5027"/>
    <w:rsid w:val="000F6B9C"/>
    <w:rsid w:val="00103A61"/>
    <w:rsid w:val="00122426"/>
    <w:rsid w:val="00142A7E"/>
    <w:rsid w:val="00151EAD"/>
    <w:rsid w:val="0015400D"/>
    <w:rsid w:val="00155C51"/>
    <w:rsid w:val="001669FD"/>
    <w:rsid w:val="0017508F"/>
    <w:rsid w:val="0018114A"/>
    <w:rsid w:val="00181542"/>
    <w:rsid w:val="001916D5"/>
    <w:rsid w:val="00191E2B"/>
    <w:rsid w:val="001A5E12"/>
    <w:rsid w:val="001C0594"/>
    <w:rsid w:val="001D0337"/>
    <w:rsid w:val="00213DC7"/>
    <w:rsid w:val="00224472"/>
    <w:rsid w:val="00225A41"/>
    <w:rsid w:val="002269F5"/>
    <w:rsid w:val="002274AF"/>
    <w:rsid w:val="00237059"/>
    <w:rsid w:val="00251415"/>
    <w:rsid w:val="00257A5F"/>
    <w:rsid w:val="00257C34"/>
    <w:rsid w:val="00280FF2"/>
    <w:rsid w:val="00286E01"/>
    <w:rsid w:val="00290BEC"/>
    <w:rsid w:val="002A2EEE"/>
    <w:rsid w:val="002B0E86"/>
    <w:rsid w:val="002B2B62"/>
    <w:rsid w:val="002B4204"/>
    <w:rsid w:val="002B610B"/>
    <w:rsid w:val="002C3C8A"/>
    <w:rsid w:val="002C596F"/>
    <w:rsid w:val="002E6DE6"/>
    <w:rsid w:val="002F04FB"/>
    <w:rsid w:val="002F0D83"/>
    <w:rsid w:val="0030155A"/>
    <w:rsid w:val="003036C4"/>
    <w:rsid w:val="00307ABD"/>
    <w:rsid w:val="00317B12"/>
    <w:rsid w:val="00340FB3"/>
    <w:rsid w:val="00342DF7"/>
    <w:rsid w:val="00343690"/>
    <w:rsid w:val="00351095"/>
    <w:rsid w:val="00354BA4"/>
    <w:rsid w:val="00367AB1"/>
    <w:rsid w:val="0037001A"/>
    <w:rsid w:val="00391E7E"/>
    <w:rsid w:val="00392E77"/>
    <w:rsid w:val="00394AE3"/>
    <w:rsid w:val="003A5B8A"/>
    <w:rsid w:val="003A70F6"/>
    <w:rsid w:val="003B47C8"/>
    <w:rsid w:val="003D3608"/>
    <w:rsid w:val="003D6DA1"/>
    <w:rsid w:val="003E0D2D"/>
    <w:rsid w:val="003E2D3B"/>
    <w:rsid w:val="004056D4"/>
    <w:rsid w:val="00412598"/>
    <w:rsid w:val="00425675"/>
    <w:rsid w:val="0043215D"/>
    <w:rsid w:val="0044294F"/>
    <w:rsid w:val="004460ED"/>
    <w:rsid w:val="00452A29"/>
    <w:rsid w:val="00453631"/>
    <w:rsid w:val="004620AE"/>
    <w:rsid w:val="00465F30"/>
    <w:rsid w:val="00485F36"/>
    <w:rsid w:val="00494A21"/>
    <w:rsid w:val="004969A5"/>
    <w:rsid w:val="004B11B5"/>
    <w:rsid w:val="004B2306"/>
    <w:rsid w:val="004C0FF1"/>
    <w:rsid w:val="004C1D40"/>
    <w:rsid w:val="00507E94"/>
    <w:rsid w:val="005148A7"/>
    <w:rsid w:val="0052047F"/>
    <w:rsid w:val="00522459"/>
    <w:rsid w:val="00530986"/>
    <w:rsid w:val="00540AAC"/>
    <w:rsid w:val="0056358C"/>
    <w:rsid w:val="0056535D"/>
    <w:rsid w:val="00570C25"/>
    <w:rsid w:val="00573180"/>
    <w:rsid w:val="005753A0"/>
    <w:rsid w:val="00582F12"/>
    <w:rsid w:val="005A5635"/>
    <w:rsid w:val="005B689A"/>
    <w:rsid w:val="005C2203"/>
    <w:rsid w:val="005D0E2A"/>
    <w:rsid w:val="005D2E71"/>
    <w:rsid w:val="005E0E47"/>
    <w:rsid w:val="005E2F8F"/>
    <w:rsid w:val="005F2740"/>
    <w:rsid w:val="006007DF"/>
    <w:rsid w:val="0060537E"/>
    <w:rsid w:val="00610FCF"/>
    <w:rsid w:val="00615E1C"/>
    <w:rsid w:val="00622B4E"/>
    <w:rsid w:val="00622EF8"/>
    <w:rsid w:val="00623286"/>
    <w:rsid w:val="00625F43"/>
    <w:rsid w:val="00636C40"/>
    <w:rsid w:val="0064331A"/>
    <w:rsid w:val="00645B11"/>
    <w:rsid w:val="00656F78"/>
    <w:rsid w:val="00664284"/>
    <w:rsid w:val="00693A04"/>
    <w:rsid w:val="006A0302"/>
    <w:rsid w:val="006B4549"/>
    <w:rsid w:val="006B4FCA"/>
    <w:rsid w:val="006E024E"/>
    <w:rsid w:val="006E30FA"/>
    <w:rsid w:val="006E47B9"/>
    <w:rsid w:val="006F13DF"/>
    <w:rsid w:val="006F5B43"/>
    <w:rsid w:val="00701CDE"/>
    <w:rsid w:val="007035AC"/>
    <w:rsid w:val="007036E6"/>
    <w:rsid w:val="00706B0F"/>
    <w:rsid w:val="007120CD"/>
    <w:rsid w:val="0071254C"/>
    <w:rsid w:val="00716149"/>
    <w:rsid w:val="00722D33"/>
    <w:rsid w:val="00724FE9"/>
    <w:rsid w:val="007306AD"/>
    <w:rsid w:val="00737FED"/>
    <w:rsid w:val="007577C2"/>
    <w:rsid w:val="00776264"/>
    <w:rsid w:val="00780B4B"/>
    <w:rsid w:val="00781711"/>
    <w:rsid w:val="007A49A2"/>
    <w:rsid w:val="007B6880"/>
    <w:rsid w:val="007E0F57"/>
    <w:rsid w:val="00813363"/>
    <w:rsid w:val="008153BC"/>
    <w:rsid w:val="0082090E"/>
    <w:rsid w:val="008303DA"/>
    <w:rsid w:val="0083703E"/>
    <w:rsid w:val="00842DB4"/>
    <w:rsid w:val="008479DA"/>
    <w:rsid w:val="008508F0"/>
    <w:rsid w:val="00852CC8"/>
    <w:rsid w:val="00865B9F"/>
    <w:rsid w:val="0087665F"/>
    <w:rsid w:val="008775F5"/>
    <w:rsid w:val="00881A50"/>
    <w:rsid w:val="008821D6"/>
    <w:rsid w:val="00893BD4"/>
    <w:rsid w:val="0089582E"/>
    <w:rsid w:val="008A0517"/>
    <w:rsid w:val="008A3B72"/>
    <w:rsid w:val="00905014"/>
    <w:rsid w:val="009155B4"/>
    <w:rsid w:val="00921B93"/>
    <w:rsid w:val="00933916"/>
    <w:rsid w:val="0093483C"/>
    <w:rsid w:val="0096503A"/>
    <w:rsid w:val="00972CFF"/>
    <w:rsid w:val="00982E16"/>
    <w:rsid w:val="00986265"/>
    <w:rsid w:val="009B37C9"/>
    <w:rsid w:val="009C3D9B"/>
    <w:rsid w:val="009D7E95"/>
    <w:rsid w:val="00A140C6"/>
    <w:rsid w:val="00A14D99"/>
    <w:rsid w:val="00A24C9A"/>
    <w:rsid w:val="00A529D6"/>
    <w:rsid w:val="00A6088F"/>
    <w:rsid w:val="00A622CA"/>
    <w:rsid w:val="00A628BD"/>
    <w:rsid w:val="00A63BD1"/>
    <w:rsid w:val="00A706AF"/>
    <w:rsid w:val="00A72AAD"/>
    <w:rsid w:val="00A86939"/>
    <w:rsid w:val="00A90AF9"/>
    <w:rsid w:val="00A9141D"/>
    <w:rsid w:val="00AA6699"/>
    <w:rsid w:val="00AF35C6"/>
    <w:rsid w:val="00B00A52"/>
    <w:rsid w:val="00B059EB"/>
    <w:rsid w:val="00B06722"/>
    <w:rsid w:val="00B17FF6"/>
    <w:rsid w:val="00B258F2"/>
    <w:rsid w:val="00B33E04"/>
    <w:rsid w:val="00B36607"/>
    <w:rsid w:val="00B36A59"/>
    <w:rsid w:val="00B4108A"/>
    <w:rsid w:val="00B50FC4"/>
    <w:rsid w:val="00B95A75"/>
    <w:rsid w:val="00BB2173"/>
    <w:rsid w:val="00BC290F"/>
    <w:rsid w:val="00BE5227"/>
    <w:rsid w:val="00BF0169"/>
    <w:rsid w:val="00BF0924"/>
    <w:rsid w:val="00C00BBA"/>
    <w:rsid w:val="00C016EF"/>
    <w:rsid w:val="00C1320D"/>
    <w:rsid w:val="00C21752"/>
    <w:rsid w:val="00C30702"/>
    <w:rsid w:val="00C51097"/>
    <w:rsid w:val="00C51226"/>
    <w:rsid w:val="00C729B6"/>
    <w:rsid w:val="00C96543"/>
    <w:rsid w:val="00CA59EC"/>
    <w:rsid w:val="00CB4C56"/>
    <w:rsid w:val="00CB5F75"/>
    <w:rsid w:val="00CB6443"/>
    <w:rsid w:val="00CC4A58"/>
    <w:rsid w:val="00CD16AC"/>
    <w:rsid w:val="00CD3147"/>
    <w:rsid w:val="00CD456D"/>
    <w:rsid w:val="00CE7E91"/>
    <w:rsid w:val="00CF1FB3"/>
    <w:rsid w:val="00D0167F"/>
    <w:rsid w:val="00D13516"/>
    <w:rsid w:val="00D14C6E"/>
    <w:rsid w:val="00D47F61"/>
    <w:rsid w:val="00D544F4"/>
    <w:rsid w:val="00D549F1"/>
    <w:rsid w:val="00D6056D"/>
    <w:rsid w:val="00D63893"/>
    <w:rsid w:val="00D765ED"/>
    <w:rsid w:val="00D84323"/>
    <w:rsid w:val="00D956B6"/>
    <w:rsid w:val="00DB2BA1"/>
    <w:rsid w:val="00DB7BCC"/>
    <w:rsid w:val="00DC356F"/>
    <w:rsid w:val="00DD6F5E"/>
    <w:rsid w:val="00E125D6"/>
    <w:rsid w:val="00E203D1"/>
    <w:rsid w:val="00E34E3F"/>
    <w:rsid w:val="00E40AD5"/>
    <w:rsid w:val="00E5420A"/>
    <w:rsid w:val="00E5632D"/>
    <w:rsid w:val="00E565C7"/>
    <w:rsid w:val="00E60DEE"/>
    <w:rsid w:val="00E720D6"/>
    <w:rsid w:val="00E75E8C"/>
    <w:rsid w:val="00E778C7"/>
    <w:rsid w:val="00E8082D"/>
    <w:rsid w:val="00E96018"/>
    <w:rsid w:val="00EA0EB9"/>
    <w:rsid w:val="00EA1A1F"/>
    <w:rsid w:val="00EA73DD"/>
    <w:rsid w:val="00EB0F0A"/>
    <w:rsid w:val="00EB7474"/>
    <w:rsid w:val="00EC6083"/>
    <w:rsid w:val="00ED358D"/>
    <w:rsid w:val="00EE34B1"/>
    <w:rsid w:val="00F31489"/>
    <w:rsid w:val="00F45D5D"/>
    <w:rsid w:val="00F67DBC"/>
    <w:rsid w:val="00F83EFA"/>
    <w:rsid w:val="00FA4787"/>
    <w:rsid w:val="00FC49CA"/>
    <w:rsid w:val="00FC5840"/>
    <w:rsid w:val="00FF5BCE"/>
    <w:rsid w:val="00FF6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8D39BC"/>
  <w15:chartTrackingRefBased/>
  <w15:docId w15:val="{2893D71B-7AFE-2B45-A4F3-C91B470CF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69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A669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A669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699"/>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AA6699"/>
    <w:rPr>
      <w:rFonts w:asciiTheme="majorHAnsi" w:eastAsiaTheme="majorEastAsia" w:hAnsiTheme="majorHAnsi" w:cstheme="majorBidi"/>
      <w:color w:val="2F5496" w:themeColor="accent1" w:themeShade="BF"/>
      <w:sz w:val="26"/>
      <w:szCs w:val="26"/>
      <w:lang w:eastAsia="en-GB"/>
    </w:rPr>
  </w:style>
  <w:style w:type="paragraph" w:customStyle="1" w:styleId="EndNoteBibliography">
    <w:name w:val="EndNote Bibliography"/>
    <w:basedOn w:val="Normal"/>
    <w:link w:val="EndNoteBibliographyChar"/>
    <w:rsid w:val="00AA6699"/>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AA6699"/>
    <w:rPr>
      <w:rFonts w:ascii="Calibri" w:hAnsi="Calibri" w:cs="Calibri"/>
      <w:lang w:val="en-US" w:eastAsia="en-GB"/>
    </w:rPr>
  </w:style>
  <w:style w:type="paragraph" w:styleId="NoSpacing">
    <w:name w:val="No Spacing"/>
    <w:uiPriority w:val="1"/>
    <w:qFormat/>
    <w:rsid w:val="00AA6699"/>
    <w:rPr>
      <w:sz w:val="22"/>
      <w:szCs w:val="22"/>
      <w:lang w:val="nl-NL"/>
    </w:rPr>
  </w:style>
  <w:style w:type="paragraph" w:styleId="BalloonText">
    <w:name w:val="Balloon Text"/>
    <w:basedOn w:val="Normal"/>
    <w:link w:val="BalloonTextChar"/>
    <w:uiPriority w:val="99"/>
    <w:semiHidden/>
    <w:unhideWhenUsed/>
    <w:rsid w:val="00EE34B1"/>
    <w:rPr>
      <w:sz w:val="18"/>
      <w:szCs w:val="18"/>
    </w:rPr>
  </w:style>
  <w:style w:type="character" w:customStyle="1" w:styleId="BalloonTextChar">
    <w:name w:val="Balloon Text Char"/>
    <w:basedOn w:val="DefaultParagraphFont"/>
    <w:link w:val="BalloonText"/>
    <w:uiPriority w:val="99"/>
    <w:semiHidden/>
    <w:rsid w:val="00EE34B1"/>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2</Words>
  <Characters>3320</Characters>
  <Application>Microsoft Office Word</Application>
  <DocSecurity>0</DocSecurity>
  <Lines>27</Lines>
  <Paragraphs>7</Paragraphs>
  <ScaleCrop>false</ScaleCrop>
  <Company/>
  <LinksUpToDate>false</LinksUpToDate>
  <CharactersWithSpaces>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Claire Madigan</cp:lastModifiedBy>
  <cp:revision>2</cp:revision>
  <dcterms:created xsi:type="dcterms:W3CDTF">2020-08-16T07:47:00Z</dcterms:created>
  <dcterms:modified xsi:type="dcterms:W3CDTF">2020-08-16T07:47:00Z</dcterms:modified>
</cp:coreProperties>
</file>